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6.jpeg" ContentType="image/jpeg"/>
  <Override PartName="/word/media/image5.jpeg" ContentType="image/jpeg"/>
  <Override PartName="/word/media/image4.jpeg" ContentType="image/jpeg"/>
  <Override PartName="/word/media/image21.jpeg" ContentType="image/jpeg"/>
  <Override PartName="/word/media/image16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1.jpeg" ContentType="image/jpeg"/>
  <Override PartName="/word/media/image22.jpeg" ContentType="image/jpeg"/>
  <Override PartName="/word/media/image14.jpeg" ContentType="image/jpeg"/>
  <Override PartName="/word/media/image23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Supporting information S1  Pedigree </w:t>
      </w:r>
      <w:r>
        <w:rPr>
          <w:b/>
          <w:sz w:val="24"/>
        </w:rPr>
        <w:t xml:space="preserve">structures of </w:t>
      </w:r>
      <w:r>
        <w:rPr>
          <w:b/>
          <w:sz w:val="24"/>
        </w:rPr>
        <w:t>the</w:t>
      </w:r>
      <w:r>
        <w:rPr>
          <w:b/>
          <w:sz w:val="24"/>
        </w:rPr>
        <w:t xml:space="preserve"> families</w:t>
      </w:r>
      <w:r>
        <w:rPr>
          <w:b/>
          <w:sz w:val="24"/>
        </w:rPr>
        <w:t xml:space="preserve"> in the study. </w:t>
      </w:r>
      <w:r>
        <w:rPr>
          <w:sz w:val="24"/>
        </w:rPr>
        <w:t xml:space="preserve">All investigated individuals are </w:t>
      </w:r>
    </w:p>
    <w:p>
      <w:pPr>
        <w:pStyle w:val="Normal"/>
        <w:rPr>
          <w:sz w:val="24"/>
        </w:rPr>
      </w:pPr>
      <w:r>
        <w:rPr>
          <w:sz w:val="24"/>
        </w:rPr>
        <w:t xml:space="preserve">marked with a </w:t>
      </w:r>
      <w:r>
        <w:rPr>
          <w:sz w:val="24"/>
        </w:rPr>
        <w:t xml:space="preserve">triangle. clinical subtype of the disease </w:t>
      </w:r>
      <w:r>
        <w:rPr>
          <w:sz w:val="24"/>
        </w:rPr>
        <w:t>are shown</w:t>
      </w:r>
      <w:r>
        <w:rPr>
          <w:sz w:val="24"/>
        </w:rPr>
        <w:t xml:space="preserve"> below each individual.</w:t>
      </w:r>
      <w:r>
        <w:rPr>
          <w:sz w:val="24"/>
        </w:rPr>
        <w:t xml:space="preserve"> </w:t>
      </w:r>
    </w:p>
    <w:p>
      <w:pPr>
        <w:pStyle w:val="Normal"/>
        <w:rPr>
          <w:sz w:val="28"/>
        </w:rPr>
      </w:pPr>
      <w:r>
        <w:rPr>
          <w:sz w:val="28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575</wp:posOffset>
                </wp:positionH>
                <wp:positionV relativeFrom="paragraph">
                  <wp:posOffset>50800</wp:posOffset>
                </wp:positionV>
                <wp:extent cx="6593840" cy="6857365"/>
                <wp:effectExtent l="0" t="0" r="0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3760" cy="6857280"/>
                          <a:chOff x="0" y="0"/>
                          <a:chExt cx="6593760" cy="6857280"/>
                        </a:xfrm>
                      </wpg:grpSpPr>
                      <wpg:grpSp>
                        <wpg:cNvGrpSpPr/>
                        <wpg:grpSpPr>
                          <a:xfrm>
                            <a:off x="38160" y="2193840"/>
                            <a:ext cx="6555600" cy="21697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211120" cy="20566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109800"/>
                                <a:ext cx="2211120" cy="19468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2"/>
                                <a:stretch/>
                              </pic:blipFill>
                              <pic:spPr>
                                <a:xfrm>
                                  <a:off x="0" y="0"/>
                                  <a:ext cx="2211120" cy="19386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450000" y="107712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07360" y="108864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7440" y="108864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5440" y="189756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30600" y="0"/>
                                <a:ext cx="542880" cy="304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>F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3060720" y="66240"/>
                              <a:ext cx="1607760" cy="20390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148680" y="23400"/>
                                <a:ext cx="1459080" cy="2006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456480" y="1989360"/>
                                <a:ext cx="5004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99560" y="1989360"/>
                                <a:ext cx="5004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32920" y="1989360"/>
                                <a:ext cx="5004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392400" cy="304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>F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116440" y="33840"/>
                              <a:ext cx="1007640" cy="20613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24920" y="912960"/>
                                <a:ext cx="882720" cy="1148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03680" y="1098720"/>
                                  <a:ext cx="4968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6120" y="1089000"/>
                                  <a:ext cx="4968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17920" y="1098720"/>
                                  <a:ext cx="4968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2" name="" descr=""/>
                                <pic:cNvPicPr/>
                              </pic:nvPicPr>
                              <pic:blipFill>
                                <a:blip r:embed="rId4"/>
                                <a:stretch/>
                              </pic:blipFill>
                              <pic:spPr>
                                <a:xfrm>
                                  <a:off x="0" y="0"/>
                                  <a:ext cx="882720" cy="1096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s:wsp>
                            <wps:cNvSpPr txBox="1"/>
                            <wps:spPr>
                              <a:xfrm>
                                <a:off x="0" y="0"/>
                                <a:ext cx="542880" cy="304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>F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4660920" y="100440"/>
                              <a:ext cx="1894680" cy="206964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123120" y="753120"/>
                                <a:ext cx="1771560" cy="12808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1409040" y="2019960"/>
                                <a:ext cx="5004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09080" y="2010240"/>
                                <a:ext cx="5004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66040" y="2008440"/>
                                <a:ext cx="5004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392400" cy="304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>F7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0"/>
                            <a:ext cx="6458040" cy="1906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6458040" cy="19069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1800"/>
                                <a:ext cx="2075760" cy="18446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" descr=""/>
                                <pic:cNvPicPr/>
                              </pic:nvPicPr>
                              <pic:blipFill>
                                <a:blip r:embed="rId6"/>
                                <a:stretch/>
                              </pic:blipFill>
                              <pic:spPr>
                                <a:xfrm>
                                  <a:off x="0" y="14760"/>
                                  <a:ext cx="2075760" cy="18302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39960" y="0"/>
                                  <a:ext cx="425520" cy="263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2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/>
                                      </w:rPr>
                                      <w:t>F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244600" y="0"/>
                                <a:ext cx="1738080" cy="18885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628560" cy="361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2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/>
                                      </w:rPr>
                                      <w:t>F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225720" y="753840"/>
                                  <a:ext cx="1512720" cy="113472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5" name="" descr=""/>
                                  <pic:cNvPicPr/>
                                </pic:nvPicPr>
                                <pic:blipFill>
                                  <a:blip r:embed="rId7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1512720" cy="10641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g:grpSp>
                                <wpg:cNvGrpSpPr/>
                                <wpg:grpSpPr>
                                  <a:xfrm>
                                    <a:off x="84240" y="247680"/>
                                    <a:ext cx="1381680" cy="88704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494640" y="0"/>
                                      <a:ext cx="49680" cy="4968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828000"/>
                                      <a:ext cx="49680" cy="4968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666000" y="828000"/>
                                      <a:ext cx="49680" cy="4968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837000" y="2880"/>
                                      <a:ext cx="49680" cy="4968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332360" y="828000"/>
                                      <a:ext cx="49680" cy="4968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008360" y="837360"/>
                                      <a:ext cx="49680" cy="4968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  <wpg:grpSp>
                            <wpg:cNvGrpSpPr/>
                            <wpg:grpSpPr>
                              <a:xfrm>
                                <a:off x="3996720" y="11520"/>
                                <a:ext cx="2461320" cy="18954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08720" y="0"/>
                                  <a:ext cx="641520" cy="372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2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/>
                                      </w:rPr>
                                      <w:t>F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6" name="" descr=""/>
                                <pic:cNvPicPr/>
                              </pic:nvPicPr>
                              <pic:blipFill>
                                <a:blip r:embed="rId8"/>
                                <a:stretch/>
                              </pic:blipFill>
                              <pic:spPr>
                                <a:xfrm>
                                  <a:off x="0" y="732240"/>
                                  <a:ext cx="2461320" cy="11340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749160" y="1816560"/>
                                  <a:ext cx="982440" cy="78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240"/>
                                    <a:ext cx="49680" cy="4896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04200" y="0"/>
                                    <a:ext cx="49680" cy="4896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32760" y="29880"/>
                                    <a:ext cx="49680" cy="4896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</wpg:grpSp>
                        <wps:wsp>
                          <wps:cNvSpPr/>
                          <wps:spPr>
                            <a:xfrm>
                              <a:off x="269280" y="1066680"/>
                              <a:ext cx="50040" cy="49680"/>
                            </a:xfrm>
                            <a:prstGeom prst="flowChartExtra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440" y="4696560"/>
                            <a:ext cx="6536520" cy="2161080"/>
                          </a:xfrm>
                        </wpg:grpSpPr>
                        <wpg:grpSp>
                          <wpg:cNvGrpSpPr/>
                          <wpg:grpSpPr>
                            <a:xfrm>
                              <a:off x="4260960" y="5040"/>
                              <a:ext cx="2275920" cy="21528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117360"/>
                                <a:ext cx="2275920" cy="20350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" name="" descr=""/>
                                <pic:cNvPicPr/>
                              </pic:nvPicPr>
                              <pic:blipFill>
                                <a:blip r:embed="rId9"/>
                                <a:stretch/>
                              </pic:blipFill>
                              <pic:spPr>
                                <a:xfrm>
                                  <a:off x="0" y="0"/>
                                  <a:ext cx="2275920" cy="19609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1152360" y="26928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66560" y="112140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09640" y="111780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111384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38160" y="198576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85720" y="197604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81240" y="111960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95440" y="111564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28800" y="111204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81240" y="1959120"/>
                                  <a:ext cx="5004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73440" y="0"/>
                                <a:ext cx="601920" cy="255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 xml:space="preserve"> F1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575440" y="14400"/>
                              <a:ext cx="1713240" cy="21412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866160"/>
                                <a:ext cx="1713240" cy="12751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" name="" descr=""/>
                                <pic:cNvPicPr/>
                              </pic:nvPicPr>
                              <pic:blipFill>
                                <a:blip r:embed="rId10"/>
                                <a:stretch/>
                              </pic:blipFill>
                              <pic:spPr>
                                <a:xfrm>
                                  <a:off x="0" y="0"/>
                                  <a:ext cx="1713240" cy="12502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1618200" y="1225800"/>
                                  <a:ext cx="4968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36960" y="1225800"/>
                                  <a:ext cx="4968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040" y="1216080"/>
                                  <a:ext cx="4968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54000" y="0"/>
                                <a:ext cx="601920" cy="255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 xml:space="preserve"> F1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127880" y="0"/>
                              <a:ext cx="1311840" cy="21412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905400"/>
                                <a:ext cx="1311840" cy="12358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" name="" descr=""/>
                                <pic:cNvPicPr/>
                              </pic:nvPicPr>
                              <pic:blipFill>
                                <a:blip r:embed="rId11"/>
                                <a:stretch/>
                              </pic:blipFill>
                              <pic:spPr>
                                <a:xfrm>
                                  <a:off x="0" y="0"/>
                                  <a:ext cx="1311840" cy="12063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865440" y="1182240"/>
                                  <a:ext cx="4968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13000" y="1186200"/>
                                  <a:ext cx="4968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1480" y="1186200"/>
                                  <a:ext cx="4968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39680" y="0"/>
                                <a:ext cx="379800" cy="255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 xml:space="preserve"> F9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5040"/>
                              <a:ext cx="1020960" cy="2155680"/>
                            </a:xfrm>
                          </wpg:grpSpPr>
                          <pic:pic xmlns:pic="http://schemas.openxmlformats.org/drawingml/2006/picture">
                            <pic:nvPicPr>
                              <pic:cNvPr id="10" name="" descr=""/>
                              <pic:cNvPicPr/>
                            </pic:nvPicPr>
                            <pic:blipFill>
                              <a:blip r:embed="rId12"/>
                              <a:stretch/>
                            </pic:blipFill>
                            <pic:spPr>
                              <a:xfrm>
                                <a:off x="40680" y="887040"/>
                                <a:ext cx="980280" cy="1239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926640" y="2106360"/>
                                <a:ext cx="4968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45400" y="2087280"/>
                                <a:ext cx="4968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3880" y="2068200"/>
                                <a:ext cx="4968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379080" cy="255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 xml:space="preserve"> F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>
                                <a:off x="258480" y="941040"/>
                                <a:ext cx="227880" cy="237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.25pt;margin-top:4pt;width:519.2pt;height:539.95pt" coordorigin="45,80" coordsize="10384,10799">
                <v:group id="shape_0" style="position:absolute;left:105;top:3535;width:10324;height:3417">
                  <v:group id="shape_0" style="position:absolute;left:105;top:3535;width:3482;height:3239">
                    <v:group id="shape_0" style="position:absolute;left:105;top:3708;width:3482;height:3067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f" style="position:absolute;left:105;top:3708;width:3481;height:3052;mso-wrap-style:none;v-text-anchor:middle" type="_x0000_t75">
                        <v:imagedata r:id="rId13" o:detectmouseclick="t"/>
                        <v:stroke color="#3465a4" joinstyle="round" endcap="flat"/>
                        <w10:wrap type="none"/>
                      </v:shape>
                      <v:shapetype id="_x0000_t127" coordsize="21600,21600" o:spt="127" path="m,21600l10800,l21600,21600xe">
                        <v:stroke joinstyle="miter"/>
                        <v:formulas>
                          <v:f eqn="prod width 3 4"/>
                        </v:formulas>
                        <v:path gradientshapeok="t" o:connecttype="rect" textboxrect="5400,10800,@0,21600"/>
                      </v:shapetype>
                      <v:shape id="shape_0" fillcolor="white" stroked="t" o:allowincell="f" style="position:absolute;left:814;top:5404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1849;top:5422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3424;top:5422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334;top:6696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f" o:allowincell="f" style="position:absolute;left:153;top:3535;width:854;height:47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>F4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4925;top:3639;width:2532;height:3211">
                    <v:shape id="shape_0" stroked="f" o:allowincell="f" style="position:absolute;left:5159;top:3676;width:2297;height:3159;mso-wrap-style:none;v-text-anchor:middle" type="_x0000_t75">
                      <v:imagedata r:id="rId14" o:detectmouseclick="t"/>
                      <v:stroke color="#3465a4" joinstyle="round" endcap="flat"/>
                      <w10:wrap type="none"/>
                    </v:shape>
                    <v:shape id="shape_0" fillcolor="white" stroked="t" o:allowincell="f" style="position:absolute;left:5644;top:6772;width:78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6184;top:6772;width:78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6709;top:6772;width:78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stroked="f" o:allowincell="f" style="position:absolute;left:4925;top:3639;width:617;height:47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>F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3438;top:3588;width:1586;height:3246">
                    <v:group id="shape_0" style="position:absolute;left:3635;top:5026;width:1390;height:1808">
                      <v:shape id="shape_0" fillcolor="white" stroked="t" o:allowincell="f" style="position:absolute;left:3798;top:6756;width:77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4353;top:6741;width:77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4923;top:6756;width:77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stroked="f" o:allowincell="f" style="position:absolute;left:3635;top:5026;width:1389;height:1726;mso-wrap-style:none;v-text-anchor:middle" type="_x0000_t75">
                        <v:imagedata r:id="rId15" o:detectmouseclick="t"/>
                        <v:stroke color="#3465a4" joinstyle="round" endcap="flat"/>
                        <w10:wrap type="none"/>
                      </v:shape>
                    </v:group>
                    <v:shape id="shape_0" fillcolor="white" stroked="f" o:allowincell="f" style="position:absolute;left:3438;top:3588;width:854;height:47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>F5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7445;top:3693;width:2984;height:3259">
                    <v:shape id="shape_0" stroked="f" o:allowincell="f" style="position:absolute;left:7639;top:4879;width:2789;height:2016;mso-wrap-style:none;v-text-anchor:middle" type="_x0000_t75">
                      <v:imagedata r:id="rId16" o:detectmouseclick="t"/>
                      <v:stroke color="#3465a4" joinstyle="round" endcap="flat"/>
                      <w10:wrap type="none"/>
                    </v:shape>
                    <v:shape id="shape_0" fillcolor="white" stroked="t" o:allowincell="f" style="position:absolute;left:9664;top:6874;width:78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9034;top:6859;width:78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7864;top:6856;width:78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stroked="f" o:allowincell="f" style="position:absolute;left:7445;top:3693;width:617;height:47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>F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45;top:80;width:10170;height:3003">
                  <v:group id="shape_0" style="position:absolute;left:45;top:80;width:10170;height:3003">
                    <v:group id="shape_0" style="position:absolute;left:45;top:83;width:3269;height:2905">
                      <v:shape id="shape_0" stroked="f" o:allowincell="f" style="position:absolute;left:45;top:106;width:3268;height:2881;mso-wrap-style:none;v-text-anchor:middle" type="_x0000_t75">
                        <v:imagedata r:id="rId17" o:detectmouseclick="t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108;top:83;width:669;height:41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/>
                                </w:rPr>
                                <w:t>F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group id="shape_0" style="position:absolute;left:3580;top:80;width:2738;height:2974">
                      <v:shape id="shape_0" fillcolor="white" stroked="f" o:allowincell="f" style="position:absolute;left:3580;top:80;width:989;height:56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/>
                                </w:rPr>
                                <w:t>F2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group id="shape_0" style="position:absolute;left:3935;top:1267;width:2382;height:1787">
                        <v:shape id="shape_0" stroked="f" o:allowincell="f" style="position:absolute;left:3935;top:1267;width:2381;height:1675;mso-wrap-style:none;v-text-anchor:middle" type="_x0000_t75">
                          <v:imagedata r:id="rId18" o:detectmouseclick="t"/>
                          <v:stroke color="#3465a4" joinstyle="round" endcap="flat"/>
                          <w10:wrap type="none"/>
                        </v:shape>
                        <v:group id="shape_0" style="position:absolute;left:4068;top:1657;width:2177;height:1397">
                          <v:shape id="shape_0" fillcolor="white" stroked="t" o:allowincell="f" style="position:absolute;left:4847;top:1657;width:77;height:77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4068;top:2961;width:77;height:77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5117;top:2961;width:77;height:77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5386;top:1662;width:77;height:77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6166;top:2961;width:77;height:77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5656;top:2976;width:77;height:77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</v:group>
                      </v:group>
                    </v:group>
                    <v:group id="shape_0" style="position:absolute;left:6339;top:98;width:3876;height:2985">
                      <v:shape id="shape_0" fillcolor="white" stroked="f" o:allowincell="f" style="position:absolute;left:6510;top:98;width:1009;height:58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/>
                                </w:rPr>
                                <w:t>F3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stroked="f" o:allowincell="f" style="position:absolute;left:6339;top:1251;width:3875;height:1785;mso-wrap-style:none;v-text-anchor:middle" type="_x0000_t75">
                        <v:imagedata r:id="rId19" o:detectmouseclick="t"/>
                        <v:stroke color="#3465a4" joinstyle="round" endcap="flat"/>
                        <w10:wrap type="none"/>
                      </v:shape>
                      <v:group id="shape_0" style="position:absolute;left:7519;top:2959;width:1547;height:124">
                        <v:shape id="shape_0" fillcolor="white" stroked="t" o:allowincell="f" style="position:absolute;left:7519;top:2964;width:77;height:76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7998;top:2959;width:77;height:76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8988;top:3006;width:77;height:76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</v:group>
                    </v:group>
                  </v:group>
                  <v:shape id="shape_0" fillcolor="white" stroked="t" o:allowincell="f" style="position:absolute;left:469;top:1760;width:78;height:77;mso-wrap-style:none;v-text-anchor:middle" type="_x0000_t127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group id="shape_0" style="position:absolute;left:104;top:7476;width:10294;height:3403">
                  <v:group id="shape_0" style="position:absolute;left:6814;top:7484;width:3584;height:3390">
                    <v:group id="shape_0" style="position:absolute;left:6814;top:7669;width:3584;height:3205">
                      <v:shape id="shape_0" stroked="f" o:allowincell="f" style="position:absolute;left:6814;top:7669;width:3583;height:3087;mso-wrap-style:none;v-text-anchor:middle" type="_x0000_t75">
                        <v:imagedata r:id="rId20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f" style="position:absolute;left:8629;top:8093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7549;top:9435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8089;top:9429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8614;top:9423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9709;top:10796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9154;top:10781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10249;top:9432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9169;top:9426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9694;top:9420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10249;top:10754;width:78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shape id="shape_0" stroked="f" o:allowincell="f" style="position:absolute;left:6930;top:7484;width:947;height:40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 xml:space="preserve"> F1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4160;top:7499;width:2698;height:3372">
                    <v:group id="shape_0" style="position:absolute;left:4160;top:8863;width:2698;height:2008">
                      <v:shape id="shape_0" stroked="f" o:allowincell="f" style="position:absolute;left:4160;top:8863;width:2697;height:1968;mso-wrap-style:none;v-text-anchor:middle" type="_x0000_t75">
                        <v:imagedata r:id="rId21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f" style="position:absolute;left:6708;top:10793;width:77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6108;top:10793;width:77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4338;top:10778;width:77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shape id="shape_0" stroked="f" o:allowincell="f" style="position:absolute;left:4245;top:7499;width:947;height:40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 xml:space="preserve"> F1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1880;top:7476;width:2066;height:3372">
                    <v:group id="shape_0" style="position:absolute;left:1880;top:8902;width:2066;height:1946">
                      <v:shape id="shape_0" stroked="f" o:allowincell="f" style="position:absolute;left:1880;top:8902;width:2065;height:1899;mso-wrap-style:none;v-text-anchor:middle" type="_x0000_t75">
                        <v:imagedata r:id="rId22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f" style="position:absolute;left:3243;top:10764;width:77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2688;top:10770;width:77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2103;top:10770;width:77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shape id="shape_0" stroked="f" o:allowincell="f" style="position:absolute;left:2100;top:7476;width:597;height:40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 xml:space="preserve"> F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104;top:7484;width:1608;height:3395">
                    <v:shape id="shape_0" stroked="f" o:allowincell="f" style="position:absolute;left:168;top:8881;width:1543;height:1951;mso-wrap-style:none;v-text-anchor:middle" type="_x0000_t75">
                      <v:imagedata r:id="rId23" o:detectmouseclick="t"/>
                      <v:stroke color="#3465a4" joinstyle="round" endcap="flat"/>
                      <w10:wrap type="none"/>
                    </v:shape>
                    <v:shape id="shape_0" fillcolor="white" stroked="t" o:allowincell="f" style="position:absolute;left:1563;top:10801;width:77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963;top:10771;width:77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378;top:10741;width:77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stroked="f" o:allowincell="f" style="position:absolute;left:104;top:7484;width:596;height:40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 xml:space="preserve"> F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511,8966" to="869,9339" stroked="t" o:allowincell="f" style="position:absolute;flip:x">
                      <v:stroke color="#969696" weight="936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0</wp:posOffset>
                </wp:positionH>
                <wp:positionV relativeFrom="paragraph">
                  <wp:posOffset>297180</wp:posOffset>
                </wp:positionV>
                <wp:extent cx="571500" cy="3962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1.2pt;mso-wrap-distance-left:9.05pt;mso-wrap-distance-right:9.05pt;mso-wrap-distance-top:0pt;mso-wrap-distance-bottom:0pt;margin-top:23.4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14700</wp:posOffset>
                </wp:positionH>
                <wp:positionV relativeFrom="paragraph">
                  <wp:posOffset>297180</wp:posOffset>
                </wp:positionV>
                <wp:extent cx="571500" cy="3962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1.2pt;mso-wrap-distance-left:9.05pt;mso-wrap-distance-right:9.05pt;mso-wrap-distance-top:0pt;mso-wrap-distance-bottom:0pt;margin-top:23.4pt;mso-position-vertical-relative:text;margin-left:2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12315</wp:posOffset>
                </wp:positionH>
                <wp:positionV relativeFrom="paragraph">
                  <wp:posOffset>327025</wp:posOffset>
                </wp:positionV>
                <wp:extent cx="50165" cy="50165"/>
                <wp:effectExtent l="8890" t="11430" r="825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0040"/>
                        </a:xfrm>
                        <a:prstGeom prst="flowChartExtra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8.45pt;margin-top:25.75pt;width:3.9pt;height:3.9pt;mso-wrap-style:none;v-text-anchor:middle" type="_x0000_t12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97990</wp:posOffset>
                </wp:positionH>
                <wp:positionV relativeFrom="paragraph">
                  <wp:posOffset>317500</wp:posOffset>
                </wp:positionV>
                <wp:extent cx="50165" cy="50165"/>
                <wp:effectExtent l="8890" t="11430" r="825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0040"/>
                        </a:xfrm>
                        <a:prstGeom prst="flowChartExtra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33.7pt;margin-top:25pt;width:3.9pt;height:3.9pt;mso-wrap-style:none;v-text-anchor:middle" type="_x0000_t12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0215</wp:posOffset>
                </wp:positionH>
                <wp:positionV relativeFrom="paragraph">
                  <wp:posOffset>317500</wp:posOffset>
                </wp:positionV>
                <wp:extent cx="50165" cy="50165"/>
                <wp:effectExtent l="8890" t="11430" r="825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0040"/>
                        </a:xfrm>
                        <a:prstGeom prst="flowChartExtra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.45pt;margin-top:25pt;width:3.9pt;height:3.9pt;mso-wrap-style:none;v-text-anchor:middle" type="_x0000_t12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</wp:posOffset>
                </wp:positionH>
                <wp:positionV relativeFrom="paragraph">
                  <wp:posOffset>297180</wp:posOffset>
                </wp:positionV>
                <wp:extent cx="571500" cy="39624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1.2pt;mso-wrap-distance-left:9.05pt;mso-wrap-distance-right:9.05pt;mso-wrap-distance-top:0pt;mso-wrap-distance-bottom:0pt;margin-top:23.4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28800</wp:posOffset>
                </wp:positionH>
                <wp:positionV relativeFrom="paragraph">
                  <wp:posOffset>297180</wp:posOffset>
                </wp:positionV>
                <wp:extent cx="571500" cy="39624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1.2pt;mso-wrap-distance-left:9.05pt;mso-wrap-distance-right:9.05pt;mso-wrap-distance-top:0pt;mso-wrap-distance-bottom:0pt;margin-top:23.4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85900</wp:posOffset>
                </wp:positionH>
                <wp:positionV relativeFrom="paragraph">
                  <wp:posOffset>297180</wp:posOffset>
                </wp:positionV>
                <wp:extent cx="571500" cy="39624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1.2pt;mso-wrap-distance-left:9.05pt;mso-wrap-distance-right:9.05pt;mso-wrap-distance-top:0pt;mso-wrap-distance-bottom:0pt;margin-top:23.4pt;mso-position-vertical-relative:text;margin-left:1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514600</wp:posOffset>
                </wp:positionH>
                <wp:positionV relativeFrom="paragraph">
                  <wp:posOffset>297180</wp:posOffset>
                </wp:positionV>
                <wp:extent cx="1714500" cy="39624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        BL   BT 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31.2pt;mso-wrap-distance-left:9.05pt;mso-wrap-distance-right:9.05pt;mso-wrap-distance-top:0pt;mso-wrap-distance-bottom:0pt;margin-top:23.4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        BL   BT 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72000</wp:posOffset>
                </wp:positionH>
                <wp:positionV relativeFrom="paragraph">
                  <wp:posOffset>297180</wp:posOffset>
                </wp:positionV>
                <wp:extent cx="1600200" cy="39624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80" w:hanging="9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   BL      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31.2pt;mso-wrap-distance-left:9.05pt;mso-wrap-distance-right:9.05pt;mso-wrap-distance-top:0pt;mso-wrap-distance-bottom:0pt;margin-top:23.4pt;mso-position-vertical-relative:text;margin-left:36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80" w:hanging="9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   BL      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28700</wp:posOffset>
                </wp:positionH>
                <wp:positionV relativeFrom="paragraph">
                  <wp:posOffset>297180</wp:posOffset>
                </wp:positionV>
                <wp:extent cx="1371600" cy="39624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            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1.2pt;mso-wrap-distance-left:9.05pt;mso-wrap-distance-right:9.05pt;mso-wrap-distance-top:0pt;mso-wrap-distance-bottom:0pt;margin-top:23.4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            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300</wp:posOffset>
                </wp:positionH>
                <wp:positionV relativeFrom="paragraph">
                  <wp:posOffset>297180</wp:posOffset>
                </wp:positionV>
                <wp:extent cx="571500" cy="25146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23.4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71700</wp:posOffset>
                </wp:positionH>
                <wp:positionV relativeFrom="paragraph">
                  <wp:posOffset>297180</wp:posOffset>
                </wp:positionV>
                <wp:extent cx="1143000" cy="39624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   TT    L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31.2pt;mso-wrap-distance-left:9.05pt;mso-wrap-distance-right:9.05pt;mso-wrap-distance-top:0pt;mso-wrap-distance-bottom:0pt;margin-top:23.4pt;mso-position-vertical-relative:text;margin-left:17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   TT    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29000</wp:posOffset>
                </wp:positionH>
                <wp:positionV relativeFrom="paragraph">
                  <wp:posOffset>297180</wp:posOffset>
                </wp:positionV>
                <wp:extent cx="1257300" cy="39624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   BT    L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31.2pt;mso-wrap-distance-left:9.05pt;mso-wrap-distance-right:9.05pt;mso-wrap-distance-top:0pt;mso-wrap-distance-bottom:0pt;margin-top:23.4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   BT    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1600200" cy="396240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           TT    L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31.2pt;mso-wrap-distance-left:9.05pt;mso-wrap-distance-right:9.05pt;mso-wrap-distance-top:0pt;mso-wrap-distance-bottom:0pt;margin-top:0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9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           TT    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372100</wp:posOffset>
                </wp:positionH>
                <wp:positionV relativeFrom="paragraph">
                  <wp:posOffset>635</wp:posOffset>
                </wp:positionV>
                <wp:extent cx="571500" cy="251460"/>
                <wp:effectExtent l="0" t="0" r="0" b="0"/>
                <wp:wrapNone/>
                <wp:docPr id="1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0pt;mso-position-vertical-relative:text;margin-left:42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72000</wp:posOffset>
                </wp:positionH>
                <wp:positionV relativeFrom="paragraph">
                  <wp:posOffset>99060</wp:posOffset>
                </wp:positionV>
                <wp:extent cx="2171700" cy="251460"/>
                <wp:effectExtent l="0" t="0" r="0" b="0"/>
                <wp:wrapNone/>
                <wp:docPr id="1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         TT       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19.8pt;mso-wrap-distance-left:9.05pt;mso-wrap-distance-right:9.05pt;mso-wrap-distance-top:0pt;mso-wrap-distance-bottom:0pt;margin-top:7.8pt;mso-position-vertical-relative:text;margin-left:36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         TT       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4300</wp:posOffset>
                </wp:positionH>
                <wp:positionV relativeFrom="paragraph">
                  <wp:posOffset>198120</wp:posOffset>
                </wp:positionV>
                <wp:extent cx="1028700" cy="396240"/>
                <wp:effectExtent l="0" t="0" r="0" b="0"/>
                <wp:wrapNone/>
                <wp:docPr id="1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   BT    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1.2pt;mso-wrap-distance-left:9.05pt;mso-wrap-distance-right:9.05pt;mso-wrap-distance-top:0pt;mso-wrap-distance-bottom:0pt;margin-top:15.6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T   BT    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257300</wp:posOffset>
                </wp:positionH>
                <wp:positionV relativeFrom="paragraph">
                  <wp:posOffset>198120</wp:posOffset>
                </wp:positionV>
                <wp:extent cx="1143000" cy="396240"/>
                <wp:effectExtent l="0" t="0" r="0" b="0"/>
                <wp:wrapNone/>
                <wp:docPr id="2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   TT    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31.2pt;mso-wrap-distance-left:9.05pt;mso-wrap-distance-right:9.05pt;mso-wrap-distance-top:0pt;mso-wrap-distance-bottom:0pt;margin-top:15.6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T   TT    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628900</wp:posOffset>
                </wp:positionH>
                <wp:positionV relativeFrom="paragraph">
                  <wp:posOffset>198120</wp:posOffset>
                </wp:positionV>
                <wp:extent cx="2171700" cy="396240"/>
                <wp:effectExtent l="0" t="0" r="0" b="0"/>
                <wp:wrapNone/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                 BT    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31.2pt;mso-wrap-distance-left:9.05pt;mso-wrap-distance-right:9.05pt;mso-wrap-distance-top:0pt;mso-wrap-distance-bottom:0pt;margin-top:15.6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                 BT    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715000</wp:posOffset>
                </wp:positionH>
                <wp:positionV relativeFrom="paragraph">
                  <wp:posOffset>198120</wp:posOffset>
                </wp:positionV>
                <wp:extent cx="1028700" cy="396240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T   BL 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1.2pt;mso-wrap-distance-left:9.05pt;mso-wrap-distance-right:9.05pt;mso-wrap-distance-top:0pt;mso-wrap-distance-bottom:0pt;margin-top:15.6pt;mso-position-vertical-relative:text;margin-left:45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T   BL 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/>
      </w:pPr>
      <w:r>
        <w:rPr>
          <w:rFonts w:eastAsia="Times New Roman"/>
          <w:sz w:val="28"/>
        </w:rPr>
        <w:t xml:space="preserve">                               </w:t>
      </w:r>
      <w:r>
        <w:rPr>
          <w:rFonts w:eastAsia="Times New Roman"/>
          <w:sz w:val="10"/>
        </w:rPr>
        <w:t xml:space="preserve">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285865" cy="9030335"/>
                <wp:effectExtent l="0" t="0" r="0" b="5715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5960" cy="9030240"/>
                          <a:chOff x="0" y="0"/>
                          <a:chExt cx="6285960" cy="9030240"/>
                        </a:xfrm>
                      </wpg:grpSpPr>
                      <wpg:grpSp>
                        <wpg:cNvGrpSpPr/>
                        <wpg:grpSpPr>
                          <a:xfrm>
                            <a:off x="97920" y="0"/>
                            <a:ext cx="6026040" cy="21214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6026040" cy="21214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6026040" cy="21214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454040" cy="199260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88920"/>
                                    <a:ext cx="1454040" cy="190368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1" name="" descr=""/>
                                    <pic:cNvPicPr/>
                                  </pic:nvPicPr>
                                  <pic:blipFill>
                                    <a:blip r:embed="rId24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1454040" cy="183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SpPr/>
                                  <wps:spPr>
                                    <a:xfrm>
                                      <a:off x="585360" y="257760"/>
                                      <a:ext cx="47160" cy="4824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09800" y="1055880"/>
                                      <a:ext cx="47160" cy="4824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051920" y="1058040"/>
                                      <a:ext cx="47160" cy="4824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18440" y="1855440"/>
                                      <a:ext cx="47160" cy="4824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62280" y="0"/>
                                    <a:ext cx="1094760" cy="2350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2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/>
                                        </w:rPr>
                                        <w:t>F12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543680" y="28080"/>
                                  <a:ext cx="906840" cy="2044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492840" cy="2350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2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/>
                                        </w:rPr>
                                        <w:t>F13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817920" y="1992960"/>
                                    <a:ext cx="47160" cy="4824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54080" y="1981800"/>
                                    <a:ext cx="47160" cy="4824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68360" y="1996200"/>
                                    <a:ext cx="47160" cy="4824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12" name="" descr=""/>
                                  <pic:cNvPicPr/>
                                </pic:nvPicPr>
                                <pic:blipFill>
                                  <a:blip r:embed="rId25"/>
                                  <a:stretch/>
                                </pic:blipFill>
                                <pic:spPr>
                                  <a:xfrm>
                                    <a:off x="56520" y="918720"/>
                                    <a:ext cx="850320" cy="105912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342720" y="1172880"/>
                                    <a:ext cx="47160" cy="4824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2638440" y="17640"/>
                                  <a:ext cx="1830240" cy="21038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830240" cy="21038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115920" y="274320"/>
                                      <a:ext cx="1713960" cy="18295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3" name="" descr=""/>
                                      <pic:cNvPicPr/>
                                    </pic:nvPicPr>
                                    <pic:blipFill>
                                      <a:blip r:embed="rId26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713960" cy="1752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SpPr/>
                                    <wps:spPr>
                                      <a:xfrm>
                                        <a:off x="415440" y="1010520"/>
                                        <a:ext cx="47160" cy="48240"/>
                                      </a:xfrm>
                                      <a:prstGeom prst="flowChartExtra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1322280" y="1010520"/>
                                        <a:ext cx="47160" cy="48240"/>
                                      </a:xfrm>
                                      <a:prstGeom prst="flowChartExtra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568440" y="1781280"/>
                                        <a:ext cx="47160" cy="48240"/>
                                      </a:xfrm>
                                      <a:prstGeom prst="flowChartExtra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493560" cy="235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20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/>
                                          </w:rPr>
                                          <w:t>F14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s:wsp>
                                <wps:cNvSpPr/>
                                <wps:spPr>
                                  <a:xfrm>
                                    <a:off x="846360" y="1276560"/>
                                    <a:ext cx="47160" cy="4824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4535640" y="9360"/>
                                  <a:ext cx="1490400" cy="20923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203400" y="0"/>
                                    <a:ext cx="493560" cy="2350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2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/>
                                        </w:rPr>
                                        <w:t>F15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771480" y="2044080"/>
                                    <a:ext cx="47160" cy="4824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04480" y="2043000"/>
                                    <a:ext cx="47160" cy="4824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427400" y="2043000"/>
                                    <a:ext cx="47160" cy="4824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14" name="" descr=""/>
                                  <pic:cNvPicPr/>
                                </pic:nvPicPr>
                                <pic:blipFill>
                                  <a:blip r:embed="rId27"/>
                                  <a:stretch/>
                                </pic:blipFill>
                                <pic:spPr>
                                  <a:xfrm>
                                    <a:off x="0" y="943920"/>
                                    <a:ext cx="1490400" cy="110232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</wpg:grpSp>
                          </wpg:grpSp>
                          <wps:wsp>
                            <wps:cNvSpPr/>
                            <wps:spPr>
                              <a:xfrm>
                                <a:off x="396720" y="984240"/>
                                <a:ext cx="118080" cy="120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415080" y="1151280"/>
                              <a:ext cx="47160" cy="48240"/>
                            </a:xfrm>
                            <a:prstGeom prst="flowChartExtra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920" y="4464720"/>
                            <a:ext cx="5961960" cy="15170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41760" cy="275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/>
                                  </w:rPr>
                                  <w:t xml:space="preserve"> F2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404280" y="162000"/>
                              <a:ext cx="5557680" cy="13550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2629800" y="0"/>
                                <a:ext cx="2927880" cy="13550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145440"/>
                                  <a:ext cx="2927880" cy="1209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801720" y="1159920"/>
                                    <a:ext cx="47160" cy="4752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60080" y="1159920"/>
                                    <a:ext cx="47160" cy="4752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0160" y="1159920"/>
                                    <a:ext cx="47160" cy="4752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15" name="" descr=""/>
                                  <pic:cNvPicPr/>
                                </pic:nvPicPr>
                                <pic:blipFill>
                                  <a:blip r:embed="rId28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2927880" cy="11595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1654560" y="310320"/>
                                    <a:ext cx="47160" cy="4752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34000" y="1162080"/>
                                    <a:ext cx="47160" cy="4752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322640" y="291960"/>
                                    <a:ext cx="47160" cy="47520"/>
                                  </a:xfrm>
                                  <a:prstGeom prst="flowChartExtra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52280" y="0"/>
                                  <a:ext cx="941760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2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/>
                                      </w:rPr>
                                      <w:t>F2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97560"/>
                                <a:ext cx="1328400" cy="12459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" name="" descr=""/>
                                <pic:cNvPicPr/>
                              </pic:nvPicPr>
                              <pic:blipFill>
                                <a:blip r:embed="rId29"/>
                                <a:stretch/>
                              </pic:blipFill>
                              <pic:spPr>
                                <a:xfrm>
                                  <a:off x="0" y="0"/>
                                  <a:ext cx="1328400" cy="12387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863640" y="249840"/>
                                  <a:ext cx="47160" cy="4752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05080" y="244440"/>
                                  <a:ext cx="47160" cy="4752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7800" y="1198440"/>
                                  <a:ext cx="47160" cy="4752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96080" y="1188720"/>
                                  <a:ext cx="47160" cy="4752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63640" y="1188720"/>
                                  <a:ext cx="47160" cy="4752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79200" y="6238080"/>
                            <a:ext cx="5085000" cy="2792160"/>
                          </a:xfrm>
                        </wpg:grpSpPr>
                        <wpg:grpSp>
                          <wpg:cNvGrpSpPr/>
                          <wpg:grpSpPr>
                            <a:xfrm>
                              <a:off x="692280" y="0"/>
                              <a:ext cx="2386800" cy="27921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386800" cy="27921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" name="" descr=""/>
                                <pic:cNvPicPr/>
                              </pic:nvPicPr>
                              <pic:blipFill>
                                <a:blip r:embed="rId30"/>
                                <a:stretch/>
                              </pic:blipFill>
                              <pic:spPr>
                                <a:xfrm>
                                  <a:off x="0" y="0"/>
                                  <a:ext cx="2386800" cy="27068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602640" y="1910160"/>
                                  <a:ext cx="4716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32760" y="1931040"/>
                                  <a:ext cx="4716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7080" y="2735280"/>
                                  <a:ext cx="4716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51560" y="2742840"/>
                                  <a:ext cx="4716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18480" y="1914120"/>
                                  <a:ext cx="4716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06720" y="1919880"/>
                                  <a:ext cx="47160" cy="496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 flipH="1">
                                <a:off x="396360" y="887760"/>
                                <a:ext cx="161280" cy="190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d4d4d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617480" y="878400"/>
                                <a:ext cx="161280" cy="190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d4d4d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94680"/>
                              <a:ext cx="762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/>
                                  </w:rPr>
                                  <w:t xml:space="preserve"> F2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4217760" y="1575720"/>
                              <a:ext cx="867240" cy="1191240"/>
                            </a:xfrm>
                          </wpg:grpSpPr>
                          <pic:pic xmlns:pic="http://schemas.openxmlformats.org/drawingml/2006/picture">
                            <pic:nvPicPr>
                              <pic:cNvPr id="18" name="" descr=""/>
                              <pic:cNvPicPr/>
                            </pic:nvPicPr>
                            <pic:blipFill>
                              <a:blip r:embed="rId31"/>
                              <a:stretch/>
                            </pic:blipFill>
                            <pic:spPr>
                              <a:xfrm>
                                <a:off x="0" y="0"/>
                                <a:ext cx="867240" cy="11912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103680" y="1136520"/>
                                <a:ext cx="4716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4320" y="273600"/>
                                <a:ext cx="4716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42240" y="277200"/>
                                <a:ext cx="4716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12160" y="1127160"/>
                                <a:ext cx="4716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53600" y="1127160"/>
                                <a:ext cx="47160" cy="4968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3466080" y="119520"/>
                              <a:ext cx="762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/>
                                  </w:rPr>
                                  <w:t>F2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2355120"/>
                            <a:ext cx="6285960" cy="1935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8360"/>
                              <a:ext cx="1419840" cy="1874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619200" cy="266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 xml:space="preserve">   F1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9" name="" descr=""/>
                              <pic:cNvPicPr/>
                            </pic:nvPicPr>
                            <pic:blipFill>
                              <a:blip r:embed="rId32"/>
                              <a:stretch/>
                            </pic:blipFill>
                            <pic:spPr>
                              <a:xfrm>
                                <a:off x="45720" y="754560"/>
                                <a:ext cx="1374120" cy="10947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433080" y="1826280"/>
                                <a:ext cx="47160" cy="4824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47360" y="1820520"/>
                                <a:ext cx="47160" cy="4824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25640" y="1807920"/>
                                <a:ext cx="47160" cy="48240"/>
                              </a:xfrm>
                              <a:prstGeom prst="flowChartExtra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825360" y="19080"/>
                              <a:ext cx="1095480" cy="19162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619200" cy="265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>F1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0" name="" descr=""/>
                              <pic:cNvPicPr/>
                            </pic:nvPicPr>
                            <pic:blipFill>
                              <a:blip r:embed="rId33"/>
                              <a:stretch/>
                            </pic:blipFill>
                            <pic:spPr>
                              <a:xfrm>
                                <a:off x="38520" y="861120"/>
                                <a:ext cx="1056600" cy="10530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100800" y="1858680"/>
                                <a:ext cx="664920" cy="579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17760" y="8280"/>
                                  <a:ext cx="47160" cy="4824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0560" y="0"/>
                                  <a:ext cx="47160" cy="4752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080"/>
                                  <a:ext cx="47160" cy="4752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g:grpSp>
                          <wpg:cNvGrpSpPr/>
                          <wpg:grpSpPr>
                            <a:xfrm>
                              <a:off x="4930920" y="0"/>
                              <a:ext cx="1355040" cy="1920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537840" y="156240"/>
                                <a:ext cx="817200" cy="17640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" descr=""/>
                                <pic:cNvPicPr/>
                              </pic:nvPicPr>
                              <pic:blipFill>
                                <a:blip r:embed="rId34"/>
                                <a:stretch/>
                              </pic:blipFill>
                              <pic:spPr>
                                <a:xfrm>
                                  <a:off x="0" y="0"/>
                                  <a:ext cx="817200" cy="17251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126720" y="956880"/>
                                  <a:ext cx="47160" cy="4824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720" y="1715760"/>
                                  <a:ext cx="47160" cy="4824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7000" y="244440"/>
                                  <a:ext cx="47160" cy="4824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9920" y="972360"/>
                                  <a:ext cx="47160" cy="4824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0" y="0"/>
                                <a:ext cx="619200" cy="321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>F19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482120" y="61200"/>
                              <a:ext cx="2233800" cy="18363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233800" cy="18363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2233800" cy="18363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64080"/>
                                    <a:ext cx="2233800" cy="177228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2" name="" descr=""/>
                                    <pic:cNvPicPr/>
                                  </pic:nvPicPr>
                                  <pic:blipFill>
                                    <a:blip r:embed="rId35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2233800" cy="17118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SpPr/>
                                  <wps:spPr>
                                    <a:xfrm>
                                      <a:off x="1257840" y="970920"/>
                                      <a:ext cx="47160" cy="4824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123200" y="1718280"/>
                                      <a:ext cx="47160" cy="4824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706760" y="1724040"/>
                                      <a:ext cx="47160" cy="4824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970920" y="226440"/>
                                      <a:ext cx="47160" cy="48240"/>
                                    </a:xfrm>
                                    <a:prstGeom prst="flowChartExtra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403920" y="0"/>
                                    <a:ext cx="619200" cy="239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2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/>
                                        </w:rPr>
                                        <w:t>F17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1553760" y="1038600"/>
                                  <a:ext cx="50760" cy="53280"/>
                                </a:xfrm>
                                <a:prstGeom prst="flowChartExtra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1383120" y="1641960"/>
                                <a:ext cx="101520" cy="107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96969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94.95pt;height:711.05pt" coordorigin="0,0" coordsize="9899,14221">
                <v:group id="shape_0" style="position:absolute;left:154;top:0;width:9490;height:3341">
                  <v:group id="shape_0" style="position:absolute;left:154;top:0;width:9490;height:3341">
                    <v:group id="shape_0" style="position:absolute;left:154;top:0;width:9490;height:3341">
                      <v:group id="shape_0" style="position:absolute;left:154;top:0;width:2290;height:3138">
                        <v:group id="shape_0" style="position:absolute;left:154;top:140;width:2290;height:2998">
                          <v:shape id="shape_0" stroked="f" o:allowincell="f" style="position:absolute;left:154;top:140;width:2289;height:2882;mso-wrap-style:none;v-text-anchor:middle" type="_x0000_t75">
                            <v:imagedata r:id="rId36" o:detectmouseclick="t"/>
                            <v:stroke color="#3465a4" joinstyle="round" endcap="flat"/>
                            <w10:wrap type="none"/>
                          </v:shape>
                          <v:shape id="shape_0" fillcolor="white" stroked="t" o:allowincell="f" style="position:absolute;left:1076;top:546;width:73;height:75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327;top:1803;width:73;height:75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1811;top:1806;width:73;height:75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341;top:3062;width:73;height:75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</v:group>
                        <v:shape id="shape_0" stroked="f" o:allowincell="f" style="position:absolute;left:252;top:0;width:1723;height:369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/>
                                  </w:rPr>
                                  <w:t>F12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2585;top:44;width:1428;height:3219">
                        <v:shape id="shape_0" stroked="f" o:allowincell="f" style="position:absolute;left:2585;top:44;width:775;height:369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/>
                                  </w:rPr>
                                  <w:t>F1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fillcolor="white" stroked="t" o:allowincell="f" style="position:absolute;left:3873;top:3183;width:73;height:75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2828;top:3165;width:73;height:75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3323;top:3188;width:73;height:75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stroked="f" o:allowincell="f" style="position:absolute;left:2674;top:1491;width:1338;height:1667;mso-wrap-style:none;v-text-anchor:middle" type="_x0000_t75">
                          <v:imagedata r:id="rId37" o:detectmouseclick="t"/>
                          <v:stroke color="#3465a4" joinstyle="round" endcap="flat"/>
                          <w10:wrap type="none"/>
                        </v:shape>
                        <v:shape id="shape_0" fillcolor="white" stroked="t" o:allowincell="f" style="position:absolute;left:3125;top:1891;width:73;height:75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</v:group>
                      <v:group id="shape_0" style="position:absolute;left:4309;top:28;width:2882;height:3313">
                        <v:group id="shape_0" style="position:absolute;left:4309;top:28;width:2882;height:3313">
                          <v:group id="shape_0" style="position:absolute;left:4492;top:460;width:2699;height:2881">
                            <v:shape id="shape_0" stroked="f" o:allowincell="f" style="position:absolute;left:4492;top:460;width:2698;height:2758;mso-wrap-style:none;v-text-anchor:middle" type="_x0000_t75">
                              <v:imagedata r:id="rId38" o:detectmouseclick="t"/>
                              <v:stroke color="#3465a4" joinstyle="round" endcap="flat"/>
                              <w10:wrap type="none"/>
                            </v:shape>
                            <v:shape id="shape_0" fillcolor="white" stroked="t" o:allowincell="f" style="position:absolute;left:5146;top:2051;width:73;height:75;mso-wrap-style:none;v-text-anchor:middle" type="_x0000_t127">
                              <v:fill o:detectmouseclick="t" type="solid" color2="black"/>
                              <v:stroke color="black" weight="9360" joinstyle="miter" endcap="flat"/>
                              <w10:wrap type="none"/>
                            </v:shape>
                            <v:shape id="shape_0" fillcolor="white" stroked="t" o:allowincell="f" style="position:absolute;left:6574;top:2051;width:73;height:75;mso-wrap-style:none;v-text-anchor:middle" type="_x0000_t127">
                              <v:fill o:detectmouseclick="t" type="solid" color2="black"/>
                              <v:stroke color="black" weight="9360" joinstyle="miter" endcap="flat"/>
                              <w10:wrap type="none"/>
                            </v:shape>
                            <v:shape id="shape_0" fillcolor="white" stroked="t" o:allowincell="f" style="position:absolute;left:5387;top:3265;width:73;height:75;mso-wrap-style:none;v-text-anchor:middle" type="_x0000_t127">
                              <v:fill o:detectmouseclick="t" type="solid" color2="black"/>
                              <v:stroke color="black" weight="9360" joinstyle="miter" endcap="flat"/>
                              <w10:wrap type="none"/>
                            </v:shape>
                          </v:group>
                          <v:shape id="shape_0" stroked="f" o:allowincell="f" style="position:absolute;left:4309;top:28;width:776;height:370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2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/>
                                    </w:rPr>
                                    <w:t>F14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shape id="shape_0" fillcolor="white" stroked="t" o:allowincell="f" style="position:absolute;left:5642;top:2038;width:73;height:75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</v:group>
                      <v:group id="shape_0" style="position:absolute;left:7297;top:15;width:2347;height:3295">
                        <v:shape id="shape_0" stroked="f" o:allowincell="f" style="position:absolute;left:7617;top:15;width:776;height:369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/>
                                  </w:rPr>
                                  <w:t>F1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fillcolor="white" stroked="t" o:allowincell="f" style="position:absolute;left:8512;top:3234;width:73;height:75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9036;top:3232;width:73;height:75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9545;top:3232;width:73;height:75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stroked="f" o:allowincell="f" style="position:absolute;left:7297;top:1501;width:2346;height:1735;mso-wrap-style:none;v-text-anchor:middle" type="_x0000_t75">
                          <v:imagedata r:id="rId39" o:detectmouseclick="t"/>
                          <v:stroke color="#3465a4" joinstyle="round" endcap="flat"/>
                          <w10:wrap type="none"/>
                        </v:shape>
                      </v:group>
                    </v:group>
                    <v:rect id="shape_0" fillcolor="white" stroked="t" o:allowincell="f" style="position:absolute;left:779;top:1550;width:185;height:189;mso-wrap-style:none;v-text-anchor:middle">
                      <v:fill o:detectmouseclick="t" type="solid" color2="black"/>
                      <v:stroke color="#969696" weight="9360" joinstyle="miter" endcap="flat"/>
                      <w10:wrap type="none"/>
                    </v:rect>
                  </v:group>
                  <v:shape id="shape_0" fillcolor="white" stroked="t" o:allowincell="f" style="position:absolute;left:808;top:1813;width:73;height:75;mso-wrap-style:none;v-text-anchor:middle" type="_x0000_t127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group id="shape_0" style="position:absolute;left:69;top:7031;width:9389;height:2390">
                  <v:shape id="shape_0" stroked="f" o:allowincell="f" style="position:absolute;left:69;top:7031;width:1482;height:43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/>
                            </w:rPr>
                            <w:t xml:space="preserve"> F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706;top:7286;width:8752;height:2135">
                    <v:group id="shape_0" style="position:absolute;left:4847;top:7286;width:4611;height:2135">
                      <v:group id="shape_0" style="position:absolute;left:4847;top:7515;width:4611;height:1905">
                        <v:shape id="shape_0" fillcolor="white" stroked="t" o:allowincell="f" style="position:absolute;left:6110;top:9342;width:73;height:74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5572;top:9342;width:73;height:74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5021;top:9342;width:73;height:74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stroked="f" o:allowincell="f" style="position:absolute;left:4847;top:7515;width:4610;height:1825;mso-wrap-style:none;v-text-anchor:middle" type="_x0000_t75">
                          <v:imagedata r:id="rId40" o:detectmouseclick="t"/>
                          <v:stroke color="#3465a4" joinstyle="round" endcap="flat"/>
                          <w10:wrap type="none"/>
                        </v:shape>
                        <v:shape id="shape_0" fillcolor="white" stroked="t" o:allowincell="f" style="position:absolute;left:7453;top:8004;width:73;height:74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6633;top:9345;width:73;height:74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6930;top:7975;width:73;height:74;mso-wrap-style:none;v-text-anchor:middle" type="_x0000_t127"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</v:group>
                      <v:shape id="shape_0" stroked="f" o:allowincell="f" style="position:absolute;left:5087;top:7286;width:1482;height:43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/>
                                </w:rPr>
                                <w:t>F2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706;top:7440;width:2092;height:1962">
                      <v:shape id="shape_0" stroked="f" o:allowincell="f" style="position:absolute;left:706;top:7440;width:2091;height:1950;mso-wrap-style:none;v-text-anchor:middle" type="_x0000_t75">
                        <v:imagedata r:id="rId41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f" style="position:absolute;left:2066;top:7833;width:73;height:74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1501;top:7825;width:73;height:74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907;top:9327;width:73;height:74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1487;top:9312;width:73;height:74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2066;top:9312;width:73;height:74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v:group>
                </v:group>
                <v:group id="shape_0" style="position:absolute;left:125;top:9824;width:8008;height:4397">
                  <v:group id="shape_0" style="position:absolute;left:1215;top:9824;width:3759;height:4397">
                    <v:group id="shape_0" style="position:absolute;left:1215;top:9824;width:3759;height:4397">
                      <v:shape id="shape_0" stroked="f" o:allowincell="f" style="position:absolute;left:1215;top:9824;width:3758;height:4262;mso-wrap-style:none;v-text-anchor:middle" type="_x0000_t75">
                        <v:imagedata r:id="rId42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f" style="position:absolute;left:2164;top:12832;width:73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4101;top:12865;width:73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1415;top:14131;width:73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2871;top:14143;width:73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3606;top:12838;width:73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1698;top:12847;width:73;height:77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line id="shape_0" from="1839,11222" to="2092,11521" stroked="t" o:allowincell="f" style="position:absolute;flip:x">
                      <v:stroke color="#4d4d4d" weight="9360" joinstyle="miter" endcap="flat"/>
                      <v:fill o:detectmouseclick="t" on="false"/>
                      <w10:wrap type="none"/>
                    </v:line>
                    <v:line id="shape_0" from="3762,11207" to="4015,11506" stroked="t" o:allowincell="f" style="position:absolute;flip:x">
                      <v:stroke color="#4d4d4d" weight="936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125;top:9973;width:1200;height:46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/>
                            </w:rPr>
                            <w:t xml:space="preserve"> F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6767;top:12305;width:1366;height:1876">
                    <v:shape id="shape_0" stroked="f" o:allowincell="f" style="position:absolute;left:6767;top:12305;width:1365;height:1875;mso-wrap-style:none;v-text-anchor:middle" type="_x0000_t75">
                      <v:imagedata r:id="rId43" o:detectmouseclick="t"/>
                      <v:stroke color="#3465a4" joinstyle="round" endcap="flat"/>
                      <w10:wrap type="none"/>
                    </v:shape>
                    <v:shape id="shape_0" fillcolor="white" stroked="t" o:allowincell="f" style="position:absolute;left:6930;top:14095;width:73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7199;top:12736;width:73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7778;top:12742;width:73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8046;top:14080;width:73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7481;top:14080;width:73;height:77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</v:group>
                  <v:shape id="shape_0" stroked="f" o:allowincell="f" style="position:absolute;left:5583;top:10012;width:1200;height:46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/>
                            </w:rPr>
                            <w:t>F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0;top:3709;width:9899;height:3048">
                  <v:group id="shape_0" style="position:absolute;left:0;top:3738;width:2236;height:2952">
                    <v:shape id="shape_0" stroked="f" o:allowincell="f" style="position:absolute;left:0;top:3738;width:974;height:41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 xml:space="preserve">   F1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;top:4926;width:2163;height:1723;mso-wrap-style:none;v-text-anchor:middle" type="_x0000_t75">
                      <v:imagedata r:id="rId44" o:detectmouseclick="t"/>
                      <v:stroke color="#3465a4" joinstyle="round" endcap="flat"/>
                      <w10:wrap type="none"/>
                    </v:shape>
                    <v:shape id="shape_0" fillcolor="white" stroked="t" o:allowincell="f" style="position:absolute;left:682;top:6614;width:73;height:75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1177;top:6605;width:73;height:75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1615;top:6585;width:73;height:75;mso-wrap-style:none;v-text-anchor:middle" type="_x0000_t127">
                      <v:fill o:detectmouseclick="t" type="solid" color2="black"/>
                      <v:stroke color="black" weight="9360" joinstyle="miter" endcap="flat"/>
                      <w10:wrap type="none"/>
                    </v:shape>
                  </v:group>
                  <v:group id="shape_0" style="position:absolute;left:6024;top:3739;width:1725;height:3018">
                    <v:shape id="shape_0" stroked="f" o:allowincell="f" style="position:absolute;left:6024;top:3739;width:974;height:41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>F1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085;top:5095;width:1663;height:1657;mso-wrap-style:none;v-text-anchor:middle" type="_x0000_t75">
                      <v:imagedata r:id="rId45" o:detectmouseclick="t"/>
                      <v:stroke color="#3465a4" joinstyle="round" endcap="flat"/>
                      <w10:wrap type="none"/>
                    </v:shape>
                    <v:group id="shape_0" style="position:absolute;left:6183;top:6666;width:1047;height:91">
                      <v:shape id="shape_0" fillcolor="white" stroked="t" o:allowincell="f" style="position:absolute;left:7156;top:6679;width:73;height:75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6719;top:6666;width:73;height:74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6183;top:6682;width:73;height:74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v:group>
                  <v:group id="shape_0" style="position:absolute;left:7765;top:3709;width:2134;height:3024">
                    <v:group id="shape_0" style="position:absolute;left:8612;top:3955;width:1287;height:2778">
                      <v:shape id="shape_0" stroked="f" o:allowincell="f" style="position:absolute;left:8612;top:3955;width:1286;height:2716;mso-wrap-style:none;v-text-anchor:middle" type="_x0000_t75">
                        <v:imagedata r:id="rId46" o:detectmouseclick="t"/>
                        <v:stroke color="#3465a4" joinstyle="round" endcap="flat"/>
                        <w10:wrap type="none"/>
                      </v:shape>
                      <v:shape id="shape_0" fillcolor="white" stroked="t" o:allowincell="f" style="position:absolute;left:8812;top:5462;width:73;height:75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8840;top:6657;width:73;height:75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9080;top:4340;width:73;height:75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9730;top:5486;width:73;height:75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shape id="shape_0" stroked="f" o:allowincell="f" style="position:absolute;left:7765;top:3709;width:974;height:50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/>
                              </w:rPr>
                              <w:t>F1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2334;top:3805;width:3518;height:2891">
                    <v:group id="shape_0" style="position:absolute;left:2334;top:3805;width:3518;height:2891">
                      <v:group id="shape_0" style="position:absolute;left:2334;top:3805;width:3518;height:2891">
                        <v:group id="shape_0" style="position:absolute;left:2334;top:3906;width:3518;height:2791">
                          <v:shape id="shape_0" stroked="f" o:allowincell="f" style="position:absolute;left:2334;top:3906;width:3517;height:2695;mso-wrap-style:none;v-text-anchor:middle" type="_x0000_t75">
                            <v:imagedata r:id="rId47" o:detectmouseclick="t"/>
                            <v:stroke color="#3465a4" joinstyle="round" endcap="flat"/>
                            <w10:wrap type="none"/>
                          </v:shape>
                          <v:shape id="shape_0" fillcolor="white" stroked="t" o:allowincell="f" style="position:absolute;left:4315;top:5435;width:73;height:75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4103;top:6612;width:73;height:75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5022;top:6621;width:73;height:75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3863;top:4263;width:73;height:75;mso-wrap-style:none;v-text-anchor:middle" type="_x0000_t127"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</v:group>
                        <v:shape id="shape_0" stroked="f" o:allowincell="f" style="position:absolute;left:2970;top:3805;width:974;height:376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/>
                                  </w:rPr>
                                  <w:t>F17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fillcolor="white" stroked="t" o:allowincell="f" style="position:absolute;left:4781;top:5441;width:79;height:83;mso-wrap-style:none;v-text-anchor:middle" type="_x0000_t127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rect id="shape_0" fillcolor="white" stroked="t" o:allowincell="f" style="position:absolute;left:4512;top:6391;width:159;height:168;mso-wrap-style:none;v-text-anchor:middle">
                      <v:fill o:detectmouseclick="t" type="solid" color2="black"/>
                      <v:stroke color="#969696" weight="9360" joinstyle="miter" endcap="flat"/>
                      <w10:wrap type="none"/>
                    </v:rect>
                  </v:group>
                </v:group>
              </v:group>
            </w:pict>
          </mc:Fallback>
        </mc:AlternateContent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  <w:lang w:val="en-US" w:eastAsia="en-US"/>
        </w:rPr>
      </w:pPr>
      <w:r>
        <w:rPr>
          <w:sz w:val="1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571500" cy="251460"/>
                <wp:effectExtent l="0" t="0" r="0" b="0"/>
                <wp:wrapNone/>
                <wp:docPr id="2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0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  <w:lang w:val="en-US" w:eastAsia="en-US"/>
        </w:rPr>
      </w:pPr>
      <w:r>
        <w:rPr>
          <w:sz w:val="1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1714500" cy="297180"/>
                <wp:effectExtent l="0" t="0" r="0" b="0"/>
                <wp:wrapNone/>
                <wp:docPr id="2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L             BT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23.4pt;mso-wrap-distance-left:9.05pt;mso-wrap-distance-right:9.05pt;mso-wrap-distance-top:0pt;mso-wrap-distance-bottom:0pt;margin-top:0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 xml:space="preserve">BL             BT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600200</wp:posOffset>
                </wp:positionH>
                <wp:positionV relativeFrom="paragraph">
                  <wp:posOffset>635</wp:posOffset>
                </wp:positionV>
                <wp:extent cx="571500" cy="251460"/>
                <wp:effectExtent l="0" t="0" r="0" b="0"/>
                <wp:wrapNone/>
                <wp:docPr id="2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0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857500</wp:posOffset>
                </wp:positionH>
                <wp:positionV relativeFrom="paragraph">
                  <wp:posOffset>99060</wp:posOffset>
                </wp:positionV>
                <wp:extent cx="1600200" cy="297180"/>
                <wp:effectExtent l="0" t="0" r="0" b="0"/>
                <wp:wrapNone/>
                <wp:docPr id="2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              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3.4pt;mso-wrap-distance-left:9.05pt;mso-wrap-distance-right:9.05pt;mso-wrap-distance-top:0pt;mso-wrap-distance-bottom:0pt;margin-top:7.8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              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clear" w:pos="420"/>
          <w:tab w:val="left" w:pos="0" w:leader="none"/>
          <w:tab w:val="center" w:pos="5460" w:leader="none"/>
        </w:tabs>
        <w:rPr>
          <w:sz w:val="10"/>
        </w:rPr>
      </w:pPr>
      <w:r>
        <w:rPr>
          <w:sz w:val="10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71500" cy="251460"/>
                <wp:effectExtent l="0" t="0" r="0" b="0"/>
                <wp:wrapNone/>
                <wp:docPr id="28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0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828800</wp:posOffset>
                </wp:positionH>
                <wp:positionV relativeFrom="paragraph">
                  <wp:posOffset>99060</wp:posOffset>
                </wp:positionV>
                <wp:extent cx="1028700" cy="251460"/>
                <wp:effectExtent l="0" t="0" r="0" b="0"/>
                <wp:wrapNone/>
                <wp:docPr id="29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27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B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9.8pt;mso-wrap-distance-left:9.05pt;mso-wrap-distance-right:9.05pt;mso-wrap-distance-top:0pt;mso-wrap-distance-bottom:0pt;margin-top:7.8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27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B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086100</wp:posOffset>
                </wp:positionH>
                <wp:positionV relativeFrom="paragraph">
                  <wp:posOffset>99060</wp:posOffset>
                </wp:positionV>
                <wp:extent cx="571500" cy="251460"/>
                <wp:effectExtent l="0" t="0" r="0" b="0"/>
                <wp:wrapNone/>
                <wp:docPr id="30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7.8pt;mso-position-vertical-relative:text;margin-left:2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029200</wp:posOffset>
                </wp:positionH>
                <wp:positionV relativeFrom="paragraph">
                  <wp:posOffset>99060</wp:posOffset>
                </wp:positionV>
                <wp:extent cx="1257300" cy="251460"/>
                <wp:effectExtent l="0" t="0" r="0" b="0"/>
                <wp:wrapNone/>
                <wp:docPr id="3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   BL    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9.8pt;mso-wrap-distance-left:9.05pt;mso-wrap-distance-right:9.05pt;mso-wrap-distance-top:0pt;mso-wrap-distance-bottom:0pt;margin-top:7.8pt;mso-position-vertical-relative:text;margin-left:39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   BL    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  <w:lang w:val="en-US" w:eastAsia="en-US"/>
        </w:rPr>
      </w:pPr>
      <w:r>
        <w:rPr>
          <w:sz w:val="1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057400</wp:posOffset>
                </wp:positionH>
                <wp:positionV relativeFrom="paragraph">
                  <wp:posOffset>99060</wp:posOffset>
                </wp:positionV>
                <wp:extent cx="571500" cy="251460"/>
                <wp:effectExtent l="0" t="0" r="0" b="0"/>
                <wp:wrapNone/>
                <wp:docPr id="32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7.8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  <w:lang w:val="en-US" w:eastAsia="en-US"/>
        </w:rPr>
      </w:pPr>
      <w:r>
        <w:rPr>
          <w:sz w:val="1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372100</wp:posOffset>
                </wp:positionH>
                <wp:positionV relativeFrom="paragraph">
                  <wp:posOffset>635</wp:posOffset>
                </wp:positionV>
                <wp:extent cx="571500" cy="251460"/>
                <wp:effectExtent l="0" t="0" r="0" b="0"/>
                <wp:wrapNone/>
                <wp:docPr id="33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0pt;mso-position-vertical-relative:text;margin-left:42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</w:rPr>
      </w:pPr>
      <w:r>
        <w:rPr>
          <w:sz w:val="10"/>
        </w:rPr>
      </w:r>
    </w:p>
    <w:p>
      <w:pPr>
        <w:pStyle w:val="Normal"/>
        <w:tabs>
          <w:tab w:val="left" w:pos="0" w:leader="none"/>
          <w:tab w:val="left" w:pos="210" w:leader="none"/>
          <w:tab w:val="left" w:pos="420" w:leader="none"/>
        </w:tabs>
        <w:rPr>
          <w:sz w:val="10"/>
          <w:lang w:val="en-US" w:eastAsia="en-US"/>
        </w:rPr>
      </w:pPr>
      <w:r>
        <w:rPr>
          <w:sz w:val="1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400300</wp:posOffset>
                </wp:positionH>
                <wp:positionV relativeFrom="paragraph">
                  <wp:posOffset>99060</wp:posOffset>
                </wp:positionV>
                <wp:extent cx="571500" cy="251460"/>
                <wp:effectExtent l="0" t="0" r="0" b="0"/>
                <wp:wrapNone/>
                <wp:docPr id="3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7.8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829300</wp:posOffset>
                </wp:positionH>
                <wp:positionV relativeFrom="paragraph">
                  <wp:posOffset>99060</wp:posOffset>
                </wp:positionV>
                <wp:extent cx="571500" cy="251460"/>
                <wp:effectExtent l="0" t="0" r="0" b="0"/>
                <wp:wrapNone/>
                <wp:docPr id="35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7.8pt;mso-position-vertical-relative:text;margin-left:45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0"/>
        </w:rPr>
      </w:pPr>
      <w:r>
        <w:rPr>
          <w:sz w:val="1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93590</wp:posOffset>
                </wp:positionH>
                <wp:positionV relativeFrom="paragraph">
                  <wp:posOffset>1767205</wp:posOffset>
                </wp:positionV>
                <wp:extent cx="50165" cy="50165"/>
                <wp:effectExtent l="8890" t="11430" r="8255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0040"/>
                        </a:xfrm>
                        <a:prstGeom prst="flowChartExtra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61.7pt;margin-top:139.15pt;width:3.9pt;height:3.9pt;mso-wrap-style:none;v-text-anchor:middle" type="_x0000_t12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46015</wp:posOffset>
                </wp:positionH>
                <wp:positionV relativeFrom="paragraph">
                  <wp:posOffset>1736725</wp:posOffset>
                </wp:positionV>
                <wp:extent cx="50165" cy="50165"/>
                <wp:effectExtent l="8890" t="11430" r="8255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0040"/>
                        </a:xfrm>
                        <a:prstGeom prst="flowChartExtra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89.45pt;margin-top:136.75pt;width:3.9pt;height:3.9pt;mso-wrap-style:none;v-text-anchor:middle" type="_x0000_t12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84065</wp:posOffset>
                </wp:positionH>
                <wp:positionV relativeFrom="paragraph">
                  <wp:posOffset>1751965</wp:posOffset>
                </wp:positionV>
                <wp:extent cx="50165" cy="50165"/>
                <wp:effectExtent l="8890" t="11430" r="8255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0040"/>
                        </a:xfrm>
                        <a:prstGeom prst="flowChartExtra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60.95pt;margin-top:137.95pt;width:3.9pt;height:3.9pt;mso-wrap-style:none;v-text-anchor:middle" type="_x0000_t12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28600</wp:posOffset>
                </wp:positionH>
                <wp:positionV relativeFrom="paragraph">
                  <wp:posOffset>495300</wp:posOffset>
                </wp:positionV>
                <wp:extent cx="1257300" cy="251460"/>
                <wp:effectExtent l="0" t="0" r="0" b="0"/>
                <wp:wrapNone/>
                <wp:docPr id="39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   BB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9.8pt;mso-wrap-distance-left:9.05pt;mso-wrap-distance-right:9.05pt;mso-wrap-distance-top:0pt;mso-wrap-distance-bottom:0pt;margin-top:39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9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   BB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400300</wp:posOffset>
                </wp:positionH>
                <wp:positionV relativeFrom="paragraph">
                  <wp:posOffset>635</wp:posOffset>
                </wp:positionV>
                <wp:extent cx="571500" cy="251460"/>
                <wp:effectExtent l="0" t="0" r="0" b="0"/>
                <wp:wrapNone/>
                <wp:docPr id="40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0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9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571500" cy="251460"/>
                <wp:effectExtent l="0" t="0" r="0" b="0"/>
                <wp:wrapNone/>
                <wp:docPr id="41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0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543300</wp:posOffset>
                </wp:positionH>
                <wp:positionV relativeFrom="paragraph">
                  <wp:posOffset>99060</wp:posOffset>
                </wp:positionV>
                <wp:extent cx="1828800" cy="251460"/>
                <wp:effectExtent l="0" t="0" r="0" b="0"/>
                <wp:wrapNone/>
                <wp:docPr id="4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T    BT   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19.8pt;mso-wrap-distance-left:9.05pt;mso-wrap-distance-right:9.05pt;mso-wrap-distance-top:0pt;mso-wrap-distance-bottom:0pt;margin-top:7.8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T    BT   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57800</wp:posOffset>
                </wp:positionH>
                <wp:positionV relativeFrom="paragraph">
                  <wp:posOffset>45720</wp:posOffset>
                </wp:positionV>
                <wp:extent cx="571500" cy="251460"/>
                <wp:effectExtent l="0" t="0" r="0" b="0"/>
                <wp:wrapNone/>
                <wp:docPr id="43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3.6pt;mso-position-vertical-relative:text;margin-left:41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4335" w:leader="none"/>
        </w:tabs>
        <w:rPr/>
      </w:pP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28600</wp:posOffset>
                </wp:positionH>
                <wp:positionV relativeFrom="paragraph">
                  <wp:posOffset>1584960</wp:posOffset>
                </wp:positionV>
                <wp:extent cx="1485900" cy="251460"/>
                <wp:effectExtent l="0" t="0" r="0" b="0"/>
                <wp:wrapNone/>
                <wp:docPr id="44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T   BL 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19.8pt;mso-wrap-distance-left:9.05pt;mso-wrap-distance-right:9.05pt;mso-wrap-distance-top:0pt;mso-wrap-distance-bottom:0pt;margin-top:124.8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T   BL 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343400</wp:posOffset>
                </wp:positionH>
                <wp:positionV relativeFrom="paragraph">
                  <wp:posOffset>693420</wp:posOffset>
                </wp:positionV>
                <wp:extent cx="571500" cy="251460"/>
                <wp:effectExtent l="0" t="0" r="0" b="0"/>
                <wp:wrapNone/>
                <wp:docPr id="45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54.6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857500</wp:posOffset>
                </wp:positionH>
                <wp:positionV relativeFrom="paragraph">
                  <wp:posOffset>1584960</wp:posOffset>
                </wp:positionV>
                <wp:extent cx="1714500" cy="251460"/>
                <wp:effectExtent l="0" t="0" r="0" b="0"/>
                <wp:wrapNone/>
                <wp:docPr id="46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B   BL    BT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19.8pt;mso-wrap-distance-left:9.05pt;mso-wrap-distance-right:9.05pt;mso-wrap-distance-top:0pt;mso-wrap-distance-bottom:0pt;margin-top:124.8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B   BL    BT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685800</wp:posOffset>
                </wp:positionH>
                <wp:positionV relativeFrom="paragraph">
                  <wp:posOffset>3764280</wp:posOffset>
                </wp:positionV>
                <wp:extent cx="571500" cy="251460"/>
                <wp:effectExtent l="0" t="0" r="0" b="0"/>
                <wp:wrapNone/>
                <wp:docPr id="47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296.4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943100</wp:posOffset>
                </wp:positionH>
                <wp:positionV relativeFrom="paragraph">
                  <wp:posOffset>3764280</wp:posOffset>
                </wp:positionV>
                <wp:extent cx="571500" cy="251460"/>
                <wp:effectExtent l="0" t="0" r="0" b="0"/>
                <wp:wrapNone/>
                <wp:docPr id="48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296.4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685800</wp:posOffset>
                </wp:positionH>
                <wp:positionV relativeFrom="paragraph">
                  <wp:posOffset>4602480</wp:posOffset>
                </wp:positionV>
                <wp:extent cx="1485900" cy="251460"/>
                <wp:effectExtent l="0" t="0" r="0" b="0"/>
                <wp:wrapNone/>
                <wp:docPr id="49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T          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19.8pt;mso-wrap-distance-left:9.05pt;mso-wrap-distance-right:9.05pt;mso-wrap-distance-top:0pt;mso-wrap-distance-bottom:0pt;margin-top:362.4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T          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229100</wp:posOffset>
                </wp:positionH>
                <wp:positionV relativeFrom="paragraph">
                  <wp:posOffset>3710940</wp:posOffset>
                </wp:positionV>
                <wp:extent cx="571500" cy="251460"/>
                <wp:effectExtent l="0" t="0" r="0" b="0"/>
                <wp:wrapNone/>
                <wp:docPr id="50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9.8pt;mso-wrap-distance-left:9.05pt;mso-wrap-distance-right:9.05pt;mso-wrap-distance-top:0pt;mso-wrap-distance-bottom:0pt;margin-top:292.2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000500</wp:posOffset>
                </wp:positionH>
                <wp:positionV relativeFrom="paragraph">
                  <wp:posOffset>4556760</wp:posOffset>
                </wp:positionV>
                <wp:extent cx="1714500" cy="251460"/>
                <wp:effectExtent l="0" t="0" r="0" b="0"/>
                <wp:wrapNone/>
                <wp:docPr id="51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BL    BT   B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19.8pt;mso-wrap-distance-left:9.05pt;mso-wrap-distance-right:9.05pt;mso-wrap-distance-top:0pt;mso-wrap-distance-bottom:0pt;margin-top:358.8pt;mso-position-vertical-relative:text;margin-left:3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eastAsia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BL    BT   B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760" w:right="22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.jpeg"/><Relationship Id="rId14" Type="http://schemas.openxmlformats.org/officeDocument/2006/relationships/image" Target="media/image2.jpeg"/><Relationship Id="rId15" Type="http://schemas.openxmlformats.org/officeDocument/2006/relationships/image" Target="media/image3.jpeg"/><Relationship Id="rId16" Type="http://schemas.openxmlformats.org/officeDocument/2006/relationships/image" Target="media/image4.jpeg"/><Relationship Id="rId17" Type="http://schemas.openxmlformats.org/officeDocument/2006/relationships/image" Target="media/image5.jpeg"/><Relationship Id="rId18" Type="http://schemas.openxmlformats.org/officeDocument/2006/relationships/image" Target="media/image6.jpeg"/><Relationship Id="rId19" Type="http://schemas.openxmlformats.org/officeDocument/2006/relationships/image" Target="media/image7.jpeg"/><Relationship Id="rId20" Type="http://schemas.openxmlformats.org/officeDocument/2006/relationships/image" Target="media/image8.jpeg"/><Relationship Id="rId21" Type="http://schemas.openxmlformats.org/officeDocument/2006/relationships/image" Target="media/image9.jpeg"/><Relationship Id="rId22" Type="http://schemas.openxmlformats.org/officeDocument/2006/relationships/image" Target="media/image10.jpeg"/><Relationship Id="rId23" Type="http://schemas.openxmlformats.org/officeDocument/2006/relationships/image" Target="media/image11.jpeg"/><Relationship Id="rId24" Type="http://schemas.openxmlformats.org/officeDocument/2006/relationships/image" Target="media/image12.jpeg"/><Relationship Id="rId25" Type="http://schemas.openxmlformats.org/officeDocument/2006/relationships/image" Target="media/image13.jpeg"/><Relationship Id="rId26" Type="http://schemas.openxmlformats.org/officeDocument/2006/relationships/image" Target="media/image14.jpeg"/><Relationship Id="rId27" Type="http://schemas.openxmlformats.org/officeDocument/2006/relationships/image" Target="media/image15.jpeg"/><Relationship Id="rId28" Type="http://schemas.openxmlformats.org/officeDocument/2006/relationships/image" Target="media/image16.jpeg"/><Relationship Id="rId29" Type="http://schemas.openxmlformats.org/officeDocument/2006/relationships/image" Target="media/image17.jpeg"/><Relationship Id="rId30" Type="http://schemas.openxmlformats.org/officeDocument/2006/relationships/image" Target="media/image18.jpeg"/><Relationship Id="rId31" Type="http://schemas.openxmlformats.org/officeDocument/2006/relationships/image" Target="media/image19.jpeg"/><Relationship Id="rId32" Type="http://schemas.openxmlformats.org/officeDocument/2006/relationships/image" Target="media/image20.jpeg"/><Relationship Id="rId33" Type="http://schemas.openxmlformats.org/officeDocument/2006/relationships/image" Target="media/image21.jpeg"/><Relationship Id="rId34" Type="http://schemas.openxmlformats.org/officeDocument/2006/relationships/image" Target="media/image22.jpeg"/><Relationship Id="rId35" Type="http://schemas.openxmlformats.org/officeDocument/2006/relationships/image" Target="media/image23.jpeg"/><Relationship Id="rId36" Type="http://schemas.openxmlformats.org/officeDocument/2006/relationships/image" Target="media/image12.jpeg"/><Relationship Id="rId37" Type="http://schemas.openxmlformats.org/officeDocument/2006/relationships/image" Target="media/image13.jpeg"/><Relationship Id="rId38" Type="http://schemas.openxmlformats.org/officeDocument/2006/relationships/image" Target="media/image14.jpeg"/><Relationship Id="rId39" Type="http://schemas.openxmlformats.org/officeDocument/2006/relationships/image" Target="media/image15.jpeg"/><Relationship Id="rId40" Type="http://schemas.openxmlformats.org/officeDocument/2006/relationships/image" Target="media/image16.jpeg"/><Relationship Id="rId41" Type="http://schemas.openxmlformats.org/officeDocument/2006/relationships/image" Target="media/image17.jpeg"/><Relationship Id="rId42" Type="http://schemas.openxmlformats.org/officeDocument/2006/relationships/image" Target="media/image18.jpeg"/><Relationship Id="rId43" Type="http://schemas.openxmlformats.org/officeDocument/2006/relationships/image" Target="media/image19.jpeg"/><Relationship Id="rId44" Type="http://schemas.openxmlformats.org/officeDocument/2006/relationships/image" Target="media/image20.jpeg"/><Relationship Id="rId45" Type="http://schemas.openxmlformats.org/officeDocument/2006/relationships/image" Target="media/image21.jpeg"/><Relationship Id="rId46" Type="http://schemas.openxmlformats.org/officeDocument/2006/relationships/image" Target="media/image22.jpeg"/><Relationship Id="rId47" Type="http://schemas.openxmlformats.org/officeDocument/2006/relationships/image" Target="media/image23.jpeg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5:11:00Z</dcterms:created>
  <dc:creator>遗传实验室</dc:creator>
  <dc:description/>
  <cp:keywords/>
  <dc:language>en-US</dc:language>
  <cp:lastModifiedBy>USER</cp:lastModifiedBy>
  <dcterms:modified xsi:type="dcterms:W3CDTF">2011-12-07T08:37:00Z</dcterms:modified>
  <cp:revision>23</cp:revision>
  <dc:subject/>
  <dc:title>_x0001_                         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